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pPr w:leftFromText="180" w:rightFromText="180" w:vertAnchor="text" w:horzAnchor="page" w:tblpX="1549" w:tblpY="244"/>
        <w:tblW w:w="10815" w:type="dxa"/>
        <w:tblLook w:val="0000"/>
      </w:tblPr>
      <w:tblGrid>
        <w:gridCol w:w="1355"/>
        <w:gridCol w:w="1225"/>
        <w:gridCol w:w="1140"/>
        <w:gridCol w:w="1225"/>
        <w:gridCol w:w="1140"/>
        <w:gridCol w:w="1225"/>
        <w:gridCol w:w="1140"/>
        <w:gridCol w:w="1225"/>
        <w:gridCol w:w="1140"/>
      </w:tblGrid>
      <w:tr w:rsidR="002A230B" w:rsidRPr="000F3403">
        <w:trPr>
          <w:trHeight w:val="26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30B" w:rsidRPr="000F3403" w:rsidRDefault="002A230B" w:rsidP="00CE3F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CE3F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ontrol.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CE3F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Dex.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CE3F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ontrol.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CE3F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Dex.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CE3F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ontrol.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CE3F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Dex.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CE3F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ontrol.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CE3F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Dex.4</w:t>
            </w:r>
          </w:p>
        </w:tc>
      </w:tr>
      <w:tr w:rsidR="002A230B" w:rsidRPr="000F3403">
        <w:trPr>
          <w:trHeight w:val="260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oding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5.7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4.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6.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1.4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5.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5.2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5.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5.00</w:t>
            </w:r>
          </w:p>
        </w:tc>
      </w:tr>
      <w:tr w:rsidR="002A230B" w:rsidRPr="000F3403">
        <w:trPr>
          <w:trHeight w:val="260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UT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2.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4.0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2.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7.3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2.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3.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3.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3.60</w:t>
            </w:r>
          </w:p>
        </w:tc>
      </w:tr>
      <w:tr w:rsidR="002A230B" w:rsidRPr="000F3403">
        <w:trPr>
          <w:trHeight w:val="260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F3403">
              <w:rPr>
                <w:rFonts w:ascii="Times New Roman" w:hAnsi="Times New Roman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2A230B" w:rsidRPr="000F3403">
        <w:trPr>
          <w:trHeight w:val="260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F3403">
              <w:rPr>
                <w:rFonts w:ascii="Times New Roman" w:hAnsi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A230B" w:rsidRPr="000F3403">
        <w:trPr>
          <w:trHeight w:val="260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F3403">
              <w:rPr>
                <w:rFonts w:ascii="Times New Roman" w:hAnsi="Times New Roman"/>
                <w:sz w:val="20"/>
                <w:szCs w:val="20"/>
              </w:rPr>
              <w:t>mRNA</w:t>
            </w:r>
            <w:proofErr w:type="gram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8.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8.6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8.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8.7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8.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8.6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8.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30B" w:rsidRPr="000F3403" w:rsidRDefault="002A230B" w:rsidP="006359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8.50</w:t>
            </w:r>
          </w:p>
        </w:tc>
      </w:tr>
    </w:tbl>
    <w:p w:rsidR="00177A56" w:rsidRDefault="002A230B"/>
    <w:sectPr w:rsidR="00177A56" w:rsidSect="002A230B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A230B"/>
    <w:rsid w:val="002A230B"/>
  </w:rsids>
  <m:mathPr>
    <m:mathFont m:val="+mn-e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30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2</Application>
  <DocSecurity>0</DocSecurity>
  <Lines>1</Lines>
  <Paragraphs>1</Paragraphs>
  <ScaleCrop>false</ScaleCrop>
  <Company>Harvard Medical School</Company>
  <LinksUpToDate>false</LinksUpToDate>
  <CharactersWithSpaces>0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1</cp:revision>
  <dcterms:created xsi:type="dcterms:W3CDTF">2013-08-01T14:13:00Z</dcterms:created>
  <dcterms:modified xsi:type="dcterms:W3CDTF">2013-08-01T14:13:00Z</dcterms:modified>
</cp:coreProperties>
</file>